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10130" w:type="dxa"/>
        <w:jc w:val="center"/>
        <w:tblLayout w:type="fixed"/>
        <w:tblLook w:val="04A0" w:firstRow="1" w:lastRow="0" w:firstColumn="1" w:lastColumn="0" w:noHBand="0" w:noVBand="1"/>
      </w:tblPr>
      <w:tblGrid>
        <w:gridCol w:w="1178"/>
        <w:gridCol w:w="6239"/>
        <w:gridCol w:w="1537"/>
        <w:gridCol w:w="1176"/>
      </w:tblGrid>
      <w:tr w:rsidR="002420C2" w:rsidTr="009738D2">
        <w:trPr>
          <w:trHeight w:val="620"/>
          <w:jc w:val="center"/>
        </w:trPr>
        <w:tc>
          <w:tcPr>
            <w:tcW w:w="10130" w:type="dxa"/>
            <w:gridSpan w:val="4"/>
            <w:vAlign w:val="center"/>
          </w:tcPr>
          <w:p w:rsidR="002420C2" w:rsidRDefault="00AD4465" w:rsidP="007B0D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10401209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. </w:t>
            </w:r>
            <w:r w:rsidR="007B0D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C. elegans</w:t>
            </w:r>
            <w:r w:rsidR="007B0D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trains</w:t>
            </w:r>
          </w:p>
        </w:tc>
      </w:tr>
      <w:tr w:rsidR="002420C2" w:rsidTr="009738D2">
        <w:trPr>
          <w:trHeight w:val="781"/>
          <w:jc w:val="center"/>
        </w:trPr>
        <w:tc>
          <w:tcPr>
            <w:tcW w:w="1178" w:type="dxa"/>
            <w:noWrap/>
            <w:vAlign w:val="center"/>
          </w:tcPr>
          <w:p w:rsidR="002420C2" w:rsidRPr="007B0D41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7B0D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Strain </w:t>
            </w:r>
            <w:r w:rsidR="0030265F" w:rsidRPr="007B0D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ID</w:t>
            </w:r>
          </w:p>
        </w:tc>
        <w:tc>
          <w:tcPr>
            <w:tcW w:w="6239" w:type="dxa"/>
            <w:vAlign w:val="center"/>
          </w:tcPr>
          <w:p w:rsidR="002420C2" w:rsidRPr="007B0D41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7B0D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Genotype</w:t>
            </w:r>
          </w:p>
        </w:tc>
        <w:tc>
          <w:tcPr>
            <w:tcW w:w="1537" w:type="dxa"/>
            <w:vAlign w:val="center"/>
          </w:tcPr>
          <w:p w:rsidR="002420C2" w:rsidRPr="007B0D41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7B0D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Method</w:t>
            </w:r>
          </w:p>
        </w:tc>
        <w:tc>
          <w:tcPr>
            <w:tcW w:w="1176" w:type="dxa"/>
            <w:noWrap/>
            <w:vAlign w:val="center"/>
          </w:tcPr>
          <w:p w:rsidR="002420C2" w:rsidRPr="007B0D41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7B0D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Resource</w:t>
            </w:r>
          </w:p>
        </w:tc>
      </w:tr>
      <w:tr w:rsidR="002420C2" w:rsidTr="009738D2">
        <w:trPr>
          <w:trHeight w:val="296"/>
          <w:jc w:val="center"/>
        </w:trPr>
        <w:tc>
          <w:tcPr>
            <w:tcW w:w="1178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6239" w:type="dxa"/>
            <w:noWrap/>
            <w:vAlign w:val="center"/>
          </w:tcPr>
          <w:p w:rsidR="002420C2" w:rsidRDefault="00AD4465" w:rsidP="00302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1537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</w:t>
            </w:r>
          </w:p>
        </w:tc>
      </w:tr>
      <w:tr w:rsidR="002420C2" w:rsidTr="009738D2">
        <w:trPr>
          <w:trHeight w:val="350"/>
          <w:jc w:val="center"/>
        </w:trPr>
        <w:tc>
          <w:tcPr>
            <w:tcW w:w="1178" w:type="dxa"/>
            <w:noWrap/>
            <w:vAlign w:val="center"/>
          </w:tcPr>
          <w:p w:rsidR="002420C2" w:rsidRDefault="004F5E2E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0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F040BF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450F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ha-6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ERM-1::GFP</w:t>
            </w:r>
          </w:p>
        </w:tc>
        <w:tc>
          <w:tcPr>
            <w:tcW w:w="1537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63"/>
          <w:jc w:val="center"/>
        </w:trPr>
        <w:tc>
          <w:tcPr>
            <w:tcW w:w="1178" w:type="dxa"/>
            <w:noWrap/>
            <w:vAlign w:val="center"/>
          </w:tcPr>
          <w:p w:rsidR="002420C2" w:rsidRDefault="004F5E2E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1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F040BF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450F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ha-6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SLCF-1::GFP</w:t>
            </w:r>
          </w:p>
        </w:tc>
        <w:tc>
          <w:tcPr>
            <w:tcW w:w="1537" w:type="dxa"/>
            <w:noWrap/>
            <w:vAlign w:val="center"/>
          </w:tcPr>
          <w:p w:rsidR="002420C2" w:rsidRDefault="00F040BF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801"/>
          <w:jc w:val="center"/>
        </w:trPr>
        <w:tc>
          <w:tcPr>
            <w:tcW w:w="1178" w:type="dxa"/>
            <w:noWrap/>
            <w:vAlign w:val="center"/>
          </w:tcPr>
          <w:p w:rsidR="002420C2" w:rsidRDefault="004F5E2E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2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4F5E2E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</w:t>
            </w:r>
            <w:r w:rsidR="00CD4EAC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8910</w:t>
            </w:r>
            <w:r w:rsidR="00450F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r w:rsidR="00F040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P</w:t>
            </w:r>
            <w:r w:rsidR="00450F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ha-6</w:t>
            </w:r>
            <w:r w:rsidR="00F040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ERM-1::GFP</w:t>
            </w:r>
            <w:r w:rsidR="00AD4465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;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US5033 </w:t>
            </w:r>
            <w:r w:rsidR="00450F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[Phsp16.2::Cas9::tbb-2 3’+PU6-SMAP-1::sgRNA I&amp;II&amp;III, Podr-1::gfp]</w:t>
            </w:r>
          </w:p>
        </w:tc>
        <w:tc>
          <w:tcPr>
            <w:tcW w:w="1537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781"/>
          <w:jc w:val="center"/>
        </w:trPr>
        <w:tc>
          <w:tcPr>
            <w:tcW w:w="1178" w:type="dxa"/>
            <w:noWrap/>
            <w:vAlign w:val="center"/>
          </w:tcPr>
          <w:p w:rsidR="002420C2" w:rsidRDefault="00132C0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3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132C00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</w:t>
            </w:r>
            <w:r w:rsidR="00CD4EAC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8911</w:t>
            </w:r>
            <w:r w:rsidR="00450F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[Pvha-6::SLCF-1::GFP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];HUS5033 </w:t>
            </w:r>
            <w:r w:rsidR="00450F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[Phsp16.2::Cas9::tbb-2 3’+PU6-SMAP-1::sgRNA I&amp;II&amp;III, Podr-1::gfp]</w:t>
            </w:r>
          </w:p>
        </w:tc>
        <w:tc>
          <w:tcPr>
            <w:tcW w:w="1537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810"/>
          <w:jc w:val="center"/>
        </w:trPr>
        <w:tc>
          <w:tcPr>
            <w:tcW w:w="1178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S</w:t>
            </w:r>
            <w:r w:rsidR="00132C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3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132C00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cxEx1639[Phsp16.2</w:t>
            </w:r>
            <w:r w:rsidR="00F040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9</w:t>
            </w:r>
            <w:r w:rsidR="00F040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tbb-2 3’+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U6-</w:t>
            </w:r>
            <w:r w:rsidR="00F040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MAP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1</w:t>
            </w:r>
            <w:r w:rsidR="00F040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gRNA I&amp;II&amp;III</w:t>
            </w:r>
            <w:r w:rsidR="00F040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, Podr-1::gfp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</w:t>
            </w:r>
          </w:p>
        </w:tc>
        <w:tc>
          <w:tcPr>
            <w:tcW w:w="1537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350"/>
          <w:jc w:val="center"/>
        </w:trPr>
        <w:tc>
          <w:tcPr>
            <w:tcW w:w="1178" w:type="dxa"/>
            <w:noWrap/>
            <w:vAlign w:val="center"/>
          </w:tcPr>
          <w:p w:rsidR="002420C2" w:rsidRDefault="00132C0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S6021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132C00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5603</w:t>
            </w:r>
            <w:r w:rsidR="00450F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[Pvha-6::GFP::GOLG-4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;</w:t>
            </w:r>
            <w:r w:rsidR="006F24FE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5252[</w:t>
            </w:r>
            <w:r w:rsidR="00450F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r w:rsidR="00450F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MAP</w:t>
            </w:r>
            <w:r w:rsidR="000B6D9A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1</w:t>
            </w:r>
            <w:r w:rsidR="00450F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mCherry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</w:t>
            </w:r>
          </w:p>
        </w:tc>
        <w:tc>
          <w:tcPr>
            <w:tcW w:w="1537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431"/>
          <w:jc w:val="center"/>
        </w:trPr>
        <w:tc>
          <w:tcPr>
            <w:tcW w:w="1178" w:type="dxa"/>
            <w:noWrap/>
            <w:vAlign w:val="center"/>
          </w:tcPr>
          <w:p w:rsidR="002420C2" w:rsidRDefault="00450FBF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S4290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0B6D9A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T1242[</w:t>
            </w:r>
            <w:r w:rsidR="00450F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AMAN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2</w:t>
            </w:r>
            <w:r w:rsidR="00450F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GFP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</w:t>
            </w:r>
            <w:r w:rsidR="00450FBF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 HUS5252[Pvha-6-SMAP-1::mCherry]</w:t>
            </w:r>
          </w:p>
        </w:tc>
        <w:tc>
          <w:tcPr>
            <w:tcW w:w="1537" w:type="dxa"/>
            <w:noWrap/>
            <w:vAlign w:val="center"/>
          </w:tcPr>
          <w:p w:rsidR="002420C2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521"/>
          <w:jc w:val="center"/>
        </w:trPr>
        <w:tc>
          <w:tcPr>
            <w:tcW w:w="1178" w:type="dxa"/>
            <w:noWrap/>
            <w:vAlign w:val="center"/>
          </w:tcPr>
          <w:p w:rsidR="002420C2" w:rsidRDefault="00450FBF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S5481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450FBF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T311[Pvha-6</w:t>
            </w:r>
            <w:r w:rsidR="0013073E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GFP::RAB-11</w:t>
            </w:r>
            <w:r w:rsidR="006F24FE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</w:t>
            </w:r>
            <w:r w:rsidR="0013073E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 HUS5252[Pvha-6-SMAP-1::mCherry]</w:t>
            </w:r>
          </w:p>
        </w:tc>
        <w:tc>
          <w:tcPr>
            <w:tcW w:w="1537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512"/>
          <w:jc w:val="center"/>
        </w:trPr>
        <w:tc>
          <w:tcPr>
            <w:tcW w:w="1178" w:type="dxa"/>
            <w:noWrap/>
            <w:vAlign w:val="center"/>
          </w:tcPr>
          <w:p w:rsidR="002420C2" w:rsidRDefault="0013073E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4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6F24FE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T310</w:t>
            </w:r>
            <w:r w:rsidR="0013073E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[Pvha-6::GFP::RAB-8]; HUS5252[Pvha-6-SMAP-1::mCherry]</w:t>
            </w:r>
          </w:p>
        </w:tc>
        <w:tc>
          <w:tcPr>
            <w:tcW w:w="1537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305"/>
          <w:jc w:val="center"/>
        </w:trPr>
        <w:tc>
          <w:tcPr>
            <w:tcW w:w="1178" w:type="dxa"/>
            <w:noWrap/>
            <w:vAlign w:val="center"/>
          </w:tcPr>
          <w:p w:rsidR="002420C2" w:rsidRDefault="0013073E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S2558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13073E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SMAP-1::GFP</w:t>
            </w:r>
          </w:p>
        </w:tc>
        <w:tc>
          <w:tcPr>
            <w:tcW w:w="1537" w:type="dxa"/>
            <w:noWrap/>
            <w:vAlign w:val="center"/>
          </w:tcPr>
          <w:p w:rsidR="002420C2" w:rsidRDefault="0013073E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368"/>
          <w:jc w:val="center"/>
        </w:trPr>
        <w:tc>
          <w:tcPr>
            <w:tcW w:w="1178" w:type="dxa"/>
            <w:noWrap/>
            <w:vAlign w:val="center"/>
          </w:tcPr>
          <w:p w:rsidR="002420C2" w:rsidRDefault="0013073E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S2310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13073E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CHC-1::GFP</w:t>
            </w:r>
          </w:p>
        </w:tc>
        <w:tc>
          <w:tcPr>
            <w:tcW w:w="1537" w:type="dxa"/>
            <w:noWrap/>
            <w:vAlign w:val="center"/>
          </w:tcPr>
          <w:p w:rsidR="002420C2" w:rsidRDefault="0013073E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341"/>
          <w:jc w:val="center"/>
        </w:trPr>
        <w:tc>
          <w:tcPr>
            <w:tcW w:w="1178" w:type="dxa"/>
            <w:noWrap/>
            <w:vAlign w:val="center"/>
          </w:tcPr>
          <w:p w:rsidR="002420C2" w:rsidRDefault="0013073E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S6436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13073E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GFP::APB-1</w:t>
            </w:r>
          </w:p>
        </w:tc>
        <w:tc>
          <w:tcPr>
            <w:tcW w:w="1537" w:type="dxa"/>
            <w:noWrap/>
            <w:vAlign w:val="center"/>
          </w:tcPr>
          <w:p w:rsidR="002420C2" w:rsidRDefault="0013073E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287"/>
          <w:jc w:val="center"/>
        </w:trPr>
        <w:tc>
          <w:tcPr>
            <w:tcW w:w="1178" w:type="dxa"/>
            <w:noWrap/>
            <w:vAlign w:val="center"/>
          </w:tcPr>
          <w:p w:rsidR="002420C2" w:rsidRDefault="006F24FE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S6453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6F24FE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GFP::APG-1</w:t>
            </w:r>
          </w:p>
        </w:tc>
        <w:tc>
          <w:tcPr>
            <w:tcW w:w="1537" w:type="dxa"/>
            <w:noWrap/>
            <w:vAlign w:val="center"/>
          </w:tcPr>
          <w:p w:rsidR="002420C2" w:rsidRDefault="006F24FE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494"/>
          <w:jc w:val="center"/>
        </w:trPr>
        <w:tc>
          <w:tcPr>
            <w:tcW w:w="1178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="006F2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6410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6F24FE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2310[Pvha-6::CHC-1::GFP]; HUS5252[Pvha-6-SMAP-1::mCherry]</w:t>
            </w:r>
          </w:p>
        </w:tc>
        <w:tc>
          <w:tcPr>
            <w:tcW w:w="1537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620"/>
          <w:jc w:val="center"/>
        </w:trPr>
        <w:tc>
          <w:tcPr>
            <w:tcW w:w="1178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10312944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="006F2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6679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6F24FE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6436[Pvha-6::GFP::APB-1]; HUS5252[Pvha-6-SMAP-1::mCherry]</w:t>
            </w:r>
          </w:p>
        </w:tc>
        <w:tc>
          <w:tcPr>
            <w:tcW w:w="1537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="009362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5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93624B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</w:t>
            </w:r>
            <w:r w:rsidR="00CD4EAC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8910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[Pvha-6::ERM-1::GFP]; 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US6654[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</w:t>
            </w:r>
            <w:r w:rsidR="00AD4465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6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CHC-1::mCherry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]</w:t>
            </w:r>
          </w:p>
        </w:tc>
        <w:tc>
          <w:tcPr>
            <w:tcW w:w="1537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="00A427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6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A427AF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</w:t>
            </w:r>
            <w:r w:rsidR="00CD4EAC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8910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[Pvha-6::ERM-1::GFP]; 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US</w:t>
            </w:r>
            <w:r w:rsidR="00910776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6437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[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</w:t>
            </w:r>
            <w:r w:rsidR="00AD4465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6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mCherry</w:t>
            </w:r>
            <w:r w:rsidR="00910776"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:</w:t>
            </w:r>
            <w:r w:rsidR="00910776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APB-1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]</w:t>
            </w:r>
          </w:p>
        </w:tc>
        <w:tc>
          <w:tcPr>
            <w:tcW w:w="1537" w:type="dxa"/>
            <w:noWrap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="009107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7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910776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</w:t>
            </w:r>
            <w:r w:rsidR="00CD4EAC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8910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[Pvha-6::ERM-1::GFP]; 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US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6454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[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</w:t>
            </w:r>
            <w:r w:rsidR="00AD4465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6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mCherry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: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APG-1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]</w:t>
            </w:r>
          </w:p>
        </w:tc>
        <w:tc>
          <w:tcPr>
            <w:tcW w:w="1537" w:type="dxa"/>
            <w:noWrap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711"/>
          <w:jc w:val="center"/>
        </w:trPr>
        <w:tc>
          <w:tcPr>
            <w:tcW w:w="1178" w:type="dxa"/>
            <w:noWrap/>
            <w:vAlign w:val="center"/>
          </w:tcPr>
          <w:p w:rsidR="002420C2" w:rsidRDefault="00910776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8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910776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</w:t>
            </w:r>
            <w:r w:rsidR="00CD4EAC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8911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[Pvha-6::SLCF-1::GFP]; 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US6654[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</w:t>
            </w:r>
            <w:r w:rsidR="00AD4465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6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CHC-1::mCherry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]</w:t>
            </w:r>
          </w:p>
        </w:tc>
        <w:tc>
          <w:tcPr>
            <w:tcW w:w="1537" w:type="dxa"/>
            <w:noWrap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H</w:t>
            </w:r>
            <w:r w:rsidR="009107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9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910776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</w:t>
            </w:r>
            <w:r w:rsidR="00CD4EAC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8911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[Pvha-6::SLCF-1::GFP]; 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US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6437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[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</w:t>
            </w:r>
            <w:r w:rsidR="00AD4465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6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mCherry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: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APB-1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]</w:t>
            </w:r>
          </w:p>
        </w:tc>
        <w:tc>
          <w:tcPr>
            <w:tcW w:w="1537" w:type="dxa"/>
            <w:noWrap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2420C2" w:rsidRDefault="00910776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20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910776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</w:t>
            </w:r>
            <w:r w:rsidR="00CD4EAC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8911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[Pvha-6::SLCF-1::GFP]; 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US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6454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[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</w:t>
            </w:r>
            <w:r w:rsidR="00AD4465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6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mCherry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: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APG-1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]</w:t>
            </w:r>
          </w:p>
        </w:tc>
        <w:tc>
          <w:tcPr>
            <w:tcW w:w="1537" w:type="dxa"/>
            <w:noWrap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420C2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="00DF0E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22</w:t>
            </w:r>
          </w:p>
        </w:tc>
        <w:tc>
          <w:tcPr>
            <w:tcW w:w="6239" w:type="dxa"/>
            <w:noWrap/>
            <w:vAlign w:val="center"/>
          </w:tcPr>
          <w:p w:rsidR="002420C2" w:rsidRPr="00F91872" w:rsidRDefault="00910776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2310[Pvha-6::CHC-1::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FP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]; </w:t>
            </w:r>
            <w:r w:rsidR="00DF0E01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</w:t>
            </w:r>
            <w:r w:rsidR="00CD4EAC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8921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[Pvha-6::mCherry::P4M]</w:t>
            </w:r>
          </w:p>
        </w:tc>
        <w:tc>
          <w:tcPr>
            <w:tcW w:w="1537" w:type="dxa"/>
            <w:noWrap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2420C2" w:rsidRDefault="00AD4465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DF0E01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DF0E01" w:rsidRDefault="00DF0E01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23</w:t>
            </w:r>
          </w:p>
        </w:tc>
        <w:tc>
          <w:tcPr>
            <w:tcW w:w="6239" w:type="dxa"/>
            <w:noWrap/>
            <w:vAlign w:val="center"/>
          </w:tcPr>
          <w:p w:rsidR="00DF0E01" w:rsidRPr="00F91872" w:rsidRDefault="00DF0E01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S6275[Pvha-6::GFP::APM-1]; HUS</w:t>
            </w:r>
            <w:r w:rsidR="00CD4EAC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8921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[Pvha-6::mCherry::P4M]</w:t>
            </w:r>
          </w:p>
        </w:tc>
        <w:tc>
          <w:tcPr>
            <w:tcW w:w="1537" w:type="dxa"/>
            <w:noWrap/>
          </w:tcPr>
          <w:p w:rsidR="00DF0E01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DF0E01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DF0E01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DF0E01" w:rsidRDefault="00DF0E01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6479</w:t>
            </w:r>
          </w:p>
        </w:tc>
        <w:tc>
          <w:tcPr>
            <w:tcW w:w="6239" w:type="dxa"/>
            <w:noWrap/>
            <w:vAlign w:val="center"/>
          </w:tcPr>
          <w:p w:rsidR="00DF0E01" w:rsidRPr="00F91872" w:rsidRDefault="00DF0E01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2310[Pvha-6::CHC-1::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FP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;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HUS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6454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[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</w:t>
            </w:r>
            <w:r w:rsidR="00AD4465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6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mCherry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: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APG-1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]</w:t>
            </w:r>
          </w:p>
        </w:tc>
        <w:tc>
          <w:tcPr>
            <w:tcW w:w="1537" w:type="dxa"/>
            <w:noWrap/>
          </w:tcPr>
          <w:p w:rsidR="00DF0E01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DF0E01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DF0E01" w:rsidTr="009738D2">
        <w:trPr>
          <w:trHeight w:val="170"/>
          <w:jc w:val="center"/>
        </w:trPr>
        <w:tc>
          <w:tcPr>
            <w:tcW w:w="1178" w:type="dxa"/>
            <w:noWrap/>
            <w:vAlign w:val="center"/>
          </w:tcPr>
          <w:p w:rsidR="00DF0E01" w:rsidRDefault="003F610E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24</w:t>
            </w:r>
          </w:p>
        </w:tc>
        <w:tc>
          <w:tcPr>
            <w:tcW w:w="6239" w:type="dxa"/>
            <w:noWrap/>
            <w:vAlign w:val="center"/>
          </w:tcPr>
          <w:p w:rsidR="00DF0E01" w:rsidRPr="00F91872" w:rsidRDefault="003F610E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map-1::GFP</w:t>
            </w:r>
          </w:p>
        </w:tc>
        <w:tc>
          <w:tcPr>
            <w:tcW w:w="1537" w:type="dxa"/>
            <w:noWrap/>
          </w:tcPr>
          <w:p w:rsidR="00DF0E01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176" w:type="dxa"/>
            <w:noWrap/>
          </w:tcPr>
          <w:p w:rsidR="00DF0E01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DF0E01" w:rsidTr="009738D2">
        <w:trPr>
          <w:trHeight w:val="314"/>
          <w:jc w:val="center"/>
        </w:trPr>
        <w:tc>
          <w:tcPr>
            <w:tcW w:w="1178" w:type="dxa"/>
            <w:noWrap/>
            <w:vAlign w:val="center"/>
          </w:tcPr>
          <w:p w:rsidR="00DF0E01" w:rsidRDefault="003F610E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25</w:t>
            </w:r>
          </w:p>
        </w:tc>
        <w:tc>
          <w:tcPr>
            <w:tcW w:w="6239" w:type="dxa"/>
            <w:noWrap/>
            <w:vAlign w:val="center"/>
          </w:tcPr>
          <w:p w:rsidR="00DF0E01" w:rsidRPr="00F91872" w:rsidRDefault="003F610E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3xFLAG::SMAP-1</w:t>
            </w:r>
          </w:p>
        </w:tc>
        <w:tc>
          <w:tcPr>
            <w:tcW w:w="1537" w:type="dxa"/>
            <w:noWrap/>
          </w:tcPr>
          <w:p w:rsidR="00DF0E01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176" w:type="dxa"/>
            <w:noWrap/>
          </w:tcPr>
          <w:p w:rsidR="00DF0E01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32B7A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632B7A" w:rsidRDefault="00632B7A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5312</w:t>
            </w:r>
          </w:p>
        </w:tc>
        <w:tc>
          <w:tcPr>
            <w:tcW w:w="6239" w:type="dxa"/>
            <w:noWrap/>
            <w:vAlign w:val="center"/>
          </w:tcPr>
          <w:p w:rsidR="00632B7A" w:rsidRPr="00F91872" w:rsidRDefault="00077C57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</w:t>
            </w:r>
            <w:r w:rsidR="00AD4465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4381</w:t>
            </w:r>
            <w:r w:rsidR="00632B7A"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[</w:t>
            </w:r>
            <w:r w:rsidR="00632B7A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ARF-1.2::GFP]; HUS5033 [Phsp16.2::Cas9::tbb-2 3’+PU6-SMAP-1::sgRNA I&amp;II&amp;III, Podr-1::gfp]</w:t>
            </w:r>
          </w:p>
        </w:tc>
        <w:tc>
          <w:tcPr>
            <w:tcW w:w="1537" w:type="dxa"/>
            <w:noWrap/>
          </w:tcPr>
          <w:p w:rsidR="00632B7A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632B7A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32B7A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632B7A" w:rsidRDefault="00632B7A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26</w:t>
            </w:r>
          </w:p>
        </w:tc>
        <w:tc>
          <w:tcPr>
            <w:tcW w:w="6239" w:type="dxa"/>
            <w:noWrap/>
            <w:vAlign w:val="center"/>
          </w:tcPr>
          <w:p w:rsidR="00632B7A" w:rsidRPr="00F91872" w:rsidRDefault="00632B7A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</w:t>
            </w:r>
            <w:r w:rsidR="00CD4EAC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8910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[ Pvha-6::ERM-1::GFP]; HUS5033 [Phsp16.2::Cas9::tbb-2 3’+PU6-SMAP-1::sgRNA I&amp;II&amp;III, Podr-1::gfp]</w:t>
            </w:r>
            <w:r w:rsidR="005A4F06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</w:t>
            </w:r>
            <w:r w:rsidR="00AD4465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HUS</w:t>
            </w:r>
            <w:r w:rsidR="00CD4EAC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8929</w:t>
            </w:r>
            <w:r w:rsidR="00AD4465" w:rsidRPr="00F9187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[Pvha-6::SMAP-1(R60A)::mCherry]</w:t>
            </w:r>
          </w:p>
        </w:tc>
        <w:tc>
          <w:tcPr>
            <w:tcW w:w="1537" w:type="dxa"/>
            <w:noWrap/>
          </w:tcPr>
          <w:p w:rsidR="00632B7A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632B7A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632B7A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632B7A" w:rsidRDefault="00632B7A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27</w:t>
            </w:r>
          </w:p>
        </w:tc>
        <w:tc>
          <w:tcPr>
            <w:tcW w:w="6239" w:type="dxa"/>
            <w:noWrap/>
            <w:vAlign w:val="center"/>
          </w:tcPr>
          <w:p w:rsidR="00632B7A" w:rsidRPr="00F91872" w:rsidRDefault="00632B7A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</w:t>
            </w:r>
            <w:r w:rsidR="00CD4EAC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8911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[Pvha-6::SLCF-1::GFP]; HUS5033 [Phsp16.2::Cas9::tbb-2 3’+PU6-SMAP-1::sgRNA I&amp;II&amp;III, Podr-1::gfp];</w:t>
            </w:r>
            <w:r w:rsidR="00605220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HUS</w:t>
            </w:r>
            <w:r w:rsidR="00CD4EAC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8929</w:t>
            </w:r>
            <w:r w:rsidRPr="00F9187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="005A4F06" w:rsidRPr="00F9187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[</w:t>
            </w:r>
            <w:r w:rsidR="00AD4465" w:rsidRPr="00F9187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vha-6::</w:t>
            </w:r>
            <w:r w:rsidR="005A4F06" w:rsidRPr="00F9187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MAP-1(R60A)::mCherry]</w:t>
            </w:r>
          </w:p>
        </w:tc>
        <w:tc>
          <w:tcPr>
            <w:tcW w:w="1537" w:type="dxa"/>
            <w:noWrap/>
          </w:tcPr>
          <w:p w:rsidR="00632B7A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632B7A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5A4F06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5A4F06" w:rsidRDefault="005A4F06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</w:t>
            </w:r>
            <w:r w:rsidR="00CD4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28</w:t>
            </w:r>
          </w:p>
        </w:tc>
        <w:tc>
          <w:tcPr>
            <w:tcW w:w="6239" w:type="dxa"/>
            <w:noWrap/>
            <w:vAlign w:val="center"/>
          </w:tcPr>
          <w:p w:rsidR="005A4F06" w:rsidRPr="00F91872" w:rsidRDefault="005A4F06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5107[Pvha-6::GFP::P4M]; HUS5252[Pvha-6</w:t>
            </w:r>
            <w:r w:rsidR="00AD4465"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MAP-1::mCherry]</w:t>
            </w:r>
          </w:p>
        </w:tc>
        <w:tc>
          <w:tcPr>
            <w:tcW w:w="1537" w:type="dxa"/>
            <w:noWrap/>
          </w:tcPr>
          <w:p w:rsidR="005A4F06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5A4F06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5A4F06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5A4F06" w:rsidRDefault="008728C8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17</w:t>
            </w:r>
          </w:p>
        </w:tc>
        <w:tc>
          <w:tcPr>
            <w:tcW w:w="6239" w:type="dxa"/>
            <w:noWrap/>
            <w:vAlign w:val="center"/>
          </w:tcPr>
          <w:p w:rsidR="005A4F06" w:rsidRPr="00F91872" w:rsidRDefault="008728C8" w:rsidP="003026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S5298[Pvha-6::GFP::APM-1] ; HUS5252[Pvha-6-SMAP-1::mCherry]</w:t>
            </w:r>
          </w:p>
        </w:tc>
        <w:tc>
          <w:tcPr>
            <w:tcW w:w="1537" w:type="dxa"/>
            <w:noWrap/>
          </w:tcPr>
          <w:p w:rsidR="005A4F06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5A4F06" w:rsidRDefault="00605220" w:rsidP="003026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F02B27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S8906</w:t>
            </w:r>
          </w:p>
        </w:tc>
        <w:tc>
          <w:tcPr>
            <w:tcW w:w="6239" w:type="dxa"/>
            <w:noWrap/>
            <w:vAlign w:val="center"/>
          </w:tcPr>
          <w:p w:rsidR="00F02B27" w:rsidRPr="00F91872" w:rsidRDefault="00F02B27" w:rsidP="00F02B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2310[Pvha-6::CHC-1::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FP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; HUS5033 [Phsp16.2::Cas9::tbb-2 3’+PU6-SMAP-1::sgRNA I&amp;II&amp;III, Podr-1::gfp]</w:t>
            </w:r>
          </w:p>
        </w:tc>
        <w:tc>
          <w:tcPr>
            <w:tcW w:w="1537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F02B27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8943</w:t>
            </w:r>
          </w:p>
        </w:tc>
        <w:tc>
          <w:tcPr>
            <w:tcW w:w="6239" w:type="dxa"/>
            <w:noWrap/>
            <w:vAlign w:val="center"/>
          </w:tcPr>
          <w:p w:rsidR="00F02B27" w:rsidRPr="00F91872" w:rsidRDefault="00F02B27" w:rsidP="00F02B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6436[Pvha-6::GFP::APB-1] ; HUS5033 [Phsp16.2::Cas9::tbb-2 3’+PU6-SMAP-1::sgRNA I&amp;II&amp;III, Podr-1::gfp]</w:t>
            </w:r>
          </w:p>
        </w:tc>
        <w:tc>
          <w:tcPr>
            <w:tcW w:w="1537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F02B27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6</w:t>
            </w:r>
          </w:p>
        </w:tc>
        <w:tc>
          <w:tcPr>
            <w:tcW w:w="6239" w:type="dxa"/>
            <w:noWrap/>
            <w:vAlign w:val="center"/>
          </w:tcPr>
          <w:p w:rsidR="00F02B27" w:rsidRPr="00F91872" w:rsidRDefault="00F02B27" w:rsidP="00F02B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S6453[Pvha-6::GFP::APG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1] ; HUS5033 [Phsp16.2::Cas9::tbb-2 3’+PU6-SMAP-1::sgRNA I&amp;II&amp;III, Podr-1::gfp]</w:t>
            </w:r>
          </w:p>
        </w:tc>
        <w:tc>
          <w:tcPr>
            <w:tcW w:w="1537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F02B27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769</w:t>
            </w:r>
          </w:p>
        </w:tc>
        <w:tc>
          <w:tcPr>
            <w:tcW w:w="6239" w:type="dxa"/>
            <w:noWrap/>
            <w:vAlign w:val="center"/>
          </w:tcPr>
          <w:p w:rsidR="00F02B27" w:rsidRPr="00F91872" w:rsidRDefault="00F02B27" w:rsidP="00F02B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NHX-2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GFP</w:t>
            </w:r>
          </w:p>
        </w:tc>
        <w:tc>
          <w:tcPr>
            <w:tcW w:w="1537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176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F02B27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8983</w:t>
            </w:r>
          </w:p>
        </w:tc>
        <w:tc>
          <w:tcPr>
            <w:tcW w:w="6239" w:type="dxa"/>
            <w:noWrap/>
            <w:vAlign w:val="center"/>
          </w:tcPr>
          <w:p w:rsidR="00F02B27" w:rsidRPr="00F91872" w:rsidRDefault="00F02B27" w:rsidP="00F02B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U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6769[Pvha-6::NHX-2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GF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;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HUS5033 [Phsp16.2::Cas9::tbb-2 3’+PU6-SMAP-1::sgRNA I&amp;II&amp;III, Podr-1::gfp]</w:t>
            </w:r>
          </w:p>
        </w:tc>
        <w:tc>
          <w:tcPr>
            <w:tcW w:w="1537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F02B27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1435</w:t>
            </w:r>
          </w:p>
        </w:tc>
        <w:tc>
          <w:tcPr>
            <w:tcW w:w="6239" w:type="dxa"/>
            <w:noWrap/>
            <w:vAlign w:val="center"/>
          </w:tcPr>
          <w:p w:rsidR="00F02B27" w:rsidRPr="00F91872" w:rsidRDefault="00F02B27" w:rsidP="00F02B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LET-413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GFP</w:t>
            </w:r>
          </w:p>
        </w:tc>
        <w:tc>
          <w:tcPr>
            <w:tcW w:w="1537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176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3FA">
              <w:rPr>
                <w:rFonts w:ascii="Times New Roman" w:eastAsia="等线" w:hAnsi="Times New Roman" w:cs="Times New Roman"/>
                <w:kern w:val="0"/>
                <w:sz w:val="22"/>
              </w:rPr>
              <w:t>Liu et al., 2017</w:t>
            </w:r>
          </w:p>
        </w:tc>
        <w:bookmarkStart w:id="2" w:name="_GoBack"/>
        <w:bookmarkEnd w:id="2"/>
      </w:tr>
      <w:tr w:rsidR="00F02B27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8985</w:t>
            </w:r>
          </w:p>
        </w:tc>
        <w:tc>
          <w:tcPr>
            <w:tcW w:w="6239" w:type="dxa"/>
            <w:noWrap/>
            <w:vAlign w:val="center"/>
          </w:tcPr>
          <w:p w:rsidR="00F02B27" w:rsidRPr="00F91872" w:rsidRDefault="00F02B27" w:rsidP="00F02B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S1435[Pvha-6::LET-413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GF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;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HUS5033 [Phsp16.2::Cas9::tbb-2 3’+PU6-SMAP-1::sgRNA I&amp;II&amp;III, Podr-1::gfp]</w:t>
            </w:r>
          </w:p>
        </w:tc>
        <w:tc>
          <w:tcPr>
            <w:tcW w:w="1537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F02B27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8976</w:t>
            </w:r>
          </w:p>
        </w:tc>
        <w:tc>
          <w:tcPr>
            <w:tcW w:w="6239" w:type="dxa"/>
            <w:noWrap/>
            <w:vAlign w:val="center"/>
          </w:tcPr>
          <w:p w:rsidR="00F02B27" w:rsidRPr="00F91872" w:rsidRDefault="00F02B27" w:rsidP="00F02B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ARF-1.2::GFP; Phsp16.2::Cas9::tbb-2 3’+PU6-SMAP-1::sgRNA I&amp;II&amp;III, Podr-1::gf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vha-6::SMAP-1(R60A)::mCherry</w:t>
            </w:r>
          </w:p>
        </w:tc>
        <w:tc>
          <w:tcPr>
            <w:tcW w:w="1537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176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F02B27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5368</w:t>
            </w:r>
          </w:p>
        </w:tc>
        <w:tc>
          <w:tcPr>
            <w:tcW w:w="6239" w:type="dxa"/>
            <w:noWrap/>
            <w:vAlign w:val="center"/>
          </w:tcPr>
          <w:p w:rsidR="00F02B27" w:rsidRPr="00F91872" w:rsidRDefault="00F02B27" w:rsidP="00F02B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S4381</w:t>
            </w:r>
            <w:r w:rsidRPr="00F9187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[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ARF-1.2::GFP]; HUS5252[Pvha-6-SMAP-1::mCherry]</w:t>
            </w:r>
          </w:p>
        </w:tc>
        <w:tc>
          <w:tcPr>
            <w:tcW w:w="1537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F02B27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8963</w:t>
            </w:r>
          </w:p>
        </w:tc>
        <w:tc>
          <w:tcPr>
            <w:tcW w:w="6239" w:type="dxa"/>
            <w:noWrap/>
            <w:vAlign w:val="center"/>
          </w:tcPr>
          <w:p w:rsidR="00F02B27" w:rsidRPr="00F91872" w:rsidRDefault="00F02B27" w:rsidP="00F02B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COPG-1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GF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mCherry::P4M</w:t>
            </w:r>
          </w:p>
        </w:tc>
        <w:tc>
          <w:tcPr>
            <w:tcW w:w="1537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176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F02B27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8966</w:t>
            </w:r>
          </w:p>
        </w:tc>
        <w:tc>
          <w:tcPr>
            <w:tcW w:w="6239" w:type="dxa"/>
            <w:noWrap/>
            <w:vAlign w:val="center"/>
          </w:tcPr>
          <w:p w:rsidR="00F02B27" w:rsidRPr="00F91872" w:rsidRDefault="00F02B27" w:rsidP="00F02B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COPB-1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GF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mCherry::P4M</w:t>
            </w:r>
          </w:p>
        </w:tc>
        <w:tc>
          <w:tcPr>
            <w:tcW w:w="1537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176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F02B27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8968</w:t>
            </w:r>
          </w:p>
        </w:tc>
        <w:tc>
          <w:tcPr>
            <w:tcW w:w="6239" w:type="dxa"/>
            <w:noWrap/>
            <w:vAlign w:val="center"/>
          </w:tcPr>
          <w:p w:rsidR="00F02B27" w:rsidRPr="00BE5043" w:rsidRDefault="00F02B27" w:rsidP="00F02B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APT-9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GF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mCherry::P4M</w:t>
            </w:r>
          </w:p>
        </w:tc>
        <w:tc>
          <w:tcPr>
            <w:tcW w:w="1537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176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F02B27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8974</w:t>
            </w:r>
          </w:p>
        </w:tc>
        <w:tc>
          <w:tcPr>
            <w:tcW w:w="6239" w:type="dxa"/>
            <w:noWrap/>
            <w:vAlign w:val="center"/>
          </w:tcPr>
          <w:p w:rsidR="00F02B27" w:rsidRPr="00F91872" w:rsidRDefault="00F02B27" w:rsidP="00F02B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vha-6::APT-9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GFP</w:t>
            </w:r>
          </w:p>
        </w:tc>
        <w:tc>
          <w:tcPr>
            <w:tcW w:w="1537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176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F02B27" w:rsidTr="009738D2">
        <w:trPr>
          <w:trHeight w:val="573"/>
          <w:jc w:val="center"/>
        </w:trPr>
        <w:tc>
          <w:tcPr>
            <w:tcW w:w="1178" w:type="dxa"/>
            <w:noWrap/>
            <w:vAlign w:val="center"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8984</w:t>
            </w:r>
          </w:p>
        </w:tc>
        <w:tc>
          <w:tcPr>
            <w:tcW w:w="6239" w:type="dxa"/>
            <w:noWrap/>
            <w:vAlign w:val="center"/>
          </w:tcPr>
          <w:p w:rsidR="00F02B27" w:rsidRDefault="00F02B27" w:rsidP="00F02B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S8974[Pvha-6::APT-9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GF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;</w:t>
            </w:r>
            <w:r w:rsidRPr="00F918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HUS5033 [Phsp16.2::Cas9::tbb-2 3’+PU6-SMAP-1::sgRNA I&amp;II&amp;III, Podr-1::gfp]</w:t>
            </w:r>
          </w:p>
        </w:tc>
        <w:tc>
          <w:tcPr>
            <w:tcW w:w="1537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176" w:type="dxa"/>
            <w:noWrap/>
          </w:tcPr>
          <w:p w:rsidR="00F02B27" w:rsidRDefault="00F02B27" w:rsidP="00F02B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bookmarkEnd w:id="0"/>
      <w:bookmarkEnd w:id="1"/>
    </w:tbl>
    <w:p w:rsidR="002420C2" w:rsidRPr="005A4F06" w:rsidRDefault="002420C2">
      <w:pPr>
        <w:rPr>
          <w:rFonts w:ascii="Arial" w:hAnsi="Arial" w:cs="Arial"/>
          <w:b/>
          <w:bCs/>
          <w:sz w:val="30"/>
          <w:szCs w:val="30"/>
        </w:rPr>
      </w:pPr>
    </w:p>
    <w:sectPr w:rsidR="002420C2" w:rsidRPr="005A4F06" w:rsidSect="00F91872">
      <w:pgSz w:w="12240" w:h="15840" w:code="1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31B0" w:rsidRDefault="005431B0" w:rsidP="0030265F">
      <w:r>
        <w:separator/>
      </w:r>
    </w:p>
  </w:endnote>
  <w:endnote w:type="continuationSeparator" w:id="0">
    <w:p w:rsidR="005431B0" w:rsidRDefault="005431B0" w:rsidP="00302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31B0" w:rsidRDefault="005431B0" w:rsidP="0030265F">
      <w:r>
        <w:separator/>
      </w:r>
    </w:p>
  </w:footnote>
  <w:footnote w:type="continuationSeparator" w:id="0">
    <w:p w:rsidR="005431B0" w:rsidRDefault="005431B0" w:rsidP="003026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MjKyNDExtTQwMzVR0lEKTi0uzszPAykwrAUAASUVqSwAAAA="/>
  </w:docVars>
  <w:rsids>
    <w:rsidRoot w:val="002C5D06"/>
    <w:rsid w:val="0001496F"/>
    <w:rsid w:val="00077C57"/>
    <w:rsid w:val="000B6D9A"/>
    <w:rsid w:val="00100EDF"/>
    <w:rsid w:val="0013073E"/>
    <w:rsid w:val="00132C00"/>
    <w:rsid w:val="001553FA"/>
    <w:rsid w:val="002420C2"/>
    <w:rsid w:val="002C5D06"/>
    <w:rsid w:val="0030265F"/>
    <w:rsid w:val="003F610E"/>
    <w:rsid w:val="00450FBF"/>
    <w:rsid w:val="00481958"/>
    <w:rsid w:val="004F5E2E"/>
    <w:rsid w:val="005431B0"/>
    <w:rsid w:val="00552A98"/>
    <w:rsid w:val="005858C0"/>
    <w:rsid w:val="005A4F06"/>
    <w:rsid w:val="005E6B5A"/>
    <w:rsid w:val="00605220"/>
    <w:rsid w:val="00632B7A"/>
    <w:rsid w:val="006B6C63"/>
    <w:rsid w:val="006F24FE"/>
    <w:rsid w:val="006F61CC"/>
    <w:rsid w:val="00704F12"/>
    <w:rsid w:val="00766087"/>
    <w:rsid w:val="00771576"/>
    <w:rsid w:val="0078108A"/>
    <w:rsid w:val="007B0D41"/>
    <w:rsid w:val="008728C8"/>
    <w:rsid w:val="00910776"/>
    <w:rsid w:val="0093624B"/>
    <w:rsid w:val="009738D2"/>
    <w:rsid w:val="009759FA"/>
    <w:rsid w:val="00986695"/>
    <w:rsid w:val="00A427AF"/>
    <w:rsid w:val="00A56AB4"/>
    <w:rsid w:val="00AD4465"/>
    <w:rsid w:val="00BB78EF"/>
    <w:rsid w:val="00BE5043"/>
    <w:rsid w:val="00C272AE"/>
    <w:rsid w:val="00CD4EAC"/>
    <w:rsid w:val="00D022D9"/>
    <w:rsid w:val="00D05E4F"/>
    <w:rsid w:val="00DF0E01"/>
    <w:rsid w:val="00E2169C"/>
    <w:rsid w:val="00E85694"/>
    <w:rsid w:val="00F02B27"/>
    <w:rsid w:val="00F040BF"/>
    <w:rsid w:val="00F91872"/>
    <w:rsid w:val="38DA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4E9CBCF-1592-42AE-8DE1-D1A6A10BB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D4EA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D4EAC"/>
    <w:rPr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0265F"/>
    <w:pPr>
      <w:tabs>
        <w:tab w:val="center" w:pos="4320"/>
        <w:tab w:val="right" w:pos="8640"/>
      </w:tabs>
    </w:pPr>
  </w:style>
  <w:style w:type="character" w:customStyle="1" w:styleId="a7">
    <w:name w:val="页眉 字符"/>
    <w:basedOn w:val="a0"/>
    <w:link w:val="a6"/>
    <w:uiPriority w:val="99"/>
    <w:rsid w:val="0030265F"/>
    <w:rPr>
      <w:kern w:val="2"/>
      <w:sz w:val="21"/>
      <w:szCs w:val="22"/>
    </w:rPr>
  </w:style>
  <w:style w:type="paragraph" w:styleId="a8">
    <w:name w:val="footer"/>
    <w:basedOn w:val="a"/>
    <w:link w:val="a9"/>
    <w:uiPriority w:val="99"/>
    <w:unhideWhenUsed/>
    <w:rsid w:val="0030265F"/>
    <w:pPr>
      <w:tabs>
        <w:tab w:val="center" w:pos="4320"/>
        <w:tab w:val="right" w:pos="8640"/>
      </w:tabs>
    </w:pPr>
  </w:style>
  <w:style w:type="character" w:customStyle="1" w:styleId="a9">
    <w:name w:val="页脚 字符"/>
    <w:basedOn w:val="a0"/>
    <w:link w:val="a8"/>
    <w:uiPriority w:val="99"/>
    <w:rsid w:val="0030265F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671</Words>
  <Characters>3828</Characters>
  <Application>Microsoft Office Word</Application>
  <DocSecurity>0</DocSecurity>
  <Lines>31</Lines>
  <Paragraphs>8</Paragraphs>
  <ScaleCrop>false</ScaleCrop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zihang</dc:creator>
  <cp:lastModifiedBy>Wang Shimin</cp:lastModifiedBy>
  <cp:revision>8</cp:revision>
  <cp:lastPrinted>2021-09-06T03:25:00Z</cp:lastPrinted>
  <dcterms:created xsi:type="dcterms:W3CDTF">2021-09-06T17:25:00Z</dcterms:created>
  <dcterms:modified xsi:type="dcterms:W3CDTF">2021-10-30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